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4A85D" w14:textId="49F7BFF5" w:rsidR="009671CC" w:rsidRDefault="00F65AB1" w:rsidP="00AC2134">
      <w:pPr>
        <w:jc w:val="both"/>
        <w:rPr>
          <w:rFonts w:ascii="Arial" w:hAnsi="Arial" w:cs="Arial"/>
          <w:b/>
          <w:bCs/>
          <w:color w:val="000000" w:themeColor="text1"/>
        </w:rPr>
      </w:pPr>
      <w:r w:rsidRPr="009671CC">
        <w:rPr>
          <w:rFonts w:ascii="Arial" w:hAnsi="Arial" w:cs="Arial"/>
          <w:b/>
          <w:bCs/>
          <w:color w:val="000000" w:themeColor="text1"/>
        </w:rPr>
        <w:t>Tab</w:t>
      </w:r>
      <w:r w:rsidR="0008191C">
        <w:rPr>
          <w:rFonts w:ascii="Arial" w:hAnsi="Arial" w:cs="Arial"/>
          <w:b/>
          <w:bCs/>
          <w:color w:val="000000" w:themeColor="text1"/>
        </w:rPr>
        <w:t>le</w:t>
      </w:r>
      <w:r w:rsidRPr="009671CC">
        <w:rPr>
          <w:rFonts w:ascii="Arial" w:hAnsi="Arial" w:cs="Arial"/>
          <w:b/>
          <w:bCs/>
          <w:color w:val="000000" w:themeColor="text1"/>
        </w:rPr>
        <w:t xml:space="preserve"> S2.</w:t>
      </w:r>
      <w:r w:rsidRPr="009671CC">
        <w:rPr>
          <w:rFonts w:ascii="Arial" w:hAnsi="Arial" w:cs="Arial"/>
          <w:color w:val="000000" w:themeColor="text1"/>
        </w:rPr>
        <w:t xml:space="preserve"> </w:t>
      </w:r>
      <w:r w:rsidRPr="009671CC">
        <w:rPr>
          <w:rFonts w:ascii="Arial" w:hAnsi="Arial" w:cs="Arial"/>
          <w:b/>
          <w:bCs/>
          <w:color w:val="000000" w:themeColor="text1"/>
        </w:rPr>
        <w:t>Table of biomarkers are associated with depression severity</w:t>
      </w:r>
    </w:p>
    <w:p w14:paraId="408BF844" w14:textId="77777777" w:rsidR="005F165E" w:rsidRDefault="005F165E" w:rsidP="00AC2134">
      <w:pPr>
        <w:jc w:val="both"/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8592" w:type="dxa"/>
        <w:tblInd w:w="-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1138"/>
        <w:gridCol w:w="703"/>
        <w:gridCol w:w="779"/>
        <w:gridCol w:w="1247"/>
        <w:gridCol w:w="951"/>
        <w:gridCol w:w="337"/>
        <w:gridCol w:w="1019"/>
        <w:gridCol w:w="1396"/>
        <w:gridCol w:w="1022"/>
      </w:tblGrid>
      <w:tr w:rsidR="009D69EA" w:rsidRPr="00C12CC8" w14:paraId="68706B4C" w14:textId="77777777" w:rsidTr="00AB6713">
        <w:tc>
          <w:tcPr>
            <w:tcW w:w="1841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77FE5AF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9B39C1" w14:textId="77777777" w:rsidR="009D69EA" w:rsidRPr="00C12CC8" w:rsidRDefault="009D69EA" w:rsidP="00AB67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Total EPDS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38299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7B5E720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EPDS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9D69EA" w:rsidRPr="00C12CC8" w14:paraId="793FCC99" w14:textId="77777777" w:rsidTr="0052343D">
        <w:trPr>
          <w:trHeight w:val="512"/>
        </w:trPr>
        <w:tc>
          <w:tcPr>
            <w:tcW w:w="11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1370C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Biomarker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9AB89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Time point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6A15B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 xml:space="preserve">Odds ratio </w:t>
            </w:r>
          </w:p>
          <w:p w14:paraId="4918D9D4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697594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95% CI (%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08742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1B650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1BCB8C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Odds ratio</w:t>
            </w:r>
          </w:p>
          <w:p w14:paraId="165C5AFB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B0D99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95% CI (%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E58C2F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9D69EA" w:rsidRPr="00C12CC8" w14:paraId="4941D446" w14:textId="77777777" w:rsidTr="00137BC6">
        <w:tc>
          <w:tcPr>
            <w:tcW w:w="11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990E82" w14:textId="77777777" w:rsidR="009D69EA" w:rsidRPr="00C12CC8" w:rsidRDefault="009D69EA" w:rsidP="00137BC6">
            <w:pPr>
              <w:rPr>
                <w:rFonts w:ascii="Times New Roman" w:hAnsi="Times New Roman" w:cs="Times New Roman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1β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E4DB1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_DdeLink__1555_1223533602"/>
            <w:bookmarkEnd w:id="0"/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76F8A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9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F0515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6, 35.5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2CB86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1</w:t>
            </w: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46A5CE" w14:textId="77777777" w:rsidR="009D69EA" w:rsidRPr="00C12CC8" w:rsidRDefault="009D69EA" w:rsidP="00137B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38650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.3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46090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0, 63.6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094250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</w:tr>
      <w:tr w:rsidR="009D69EA" w:rsidRPr="00C12CC8" w14:paraId="063B3DC9" w14:textId="77777777" w:rsidTr="00137BC6">
        <w:tc>
          <w:tcPr>
            <w:tcW w:w="11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7959C4" w14:textId="77777777" w:rsidR="009D69EA" w:rsidRPr="008515F6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5F6">
              <w:rPr>
                <w:rFonts w:ascii="Times New Roman" w:hAnsi="Times New Roman" w:cs="Times New Roman"/>
                <w:sz w:val="18"/>
                <w:szCs w:val="18"/>
              </w:rPr>
              <w:t>IL2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75BA53" w14:textId="77777777" w:rsidR="009D69EA" w:rsidRPr="008515F6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15F6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9E163" w14:textId="77777777" w:rsidR="009D69EA" w:rsidRPr="008515F6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515F6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867A2" w14:textId="77777777" w:rsidR="009D69EA" w:rsidRPr="008515F6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515F6">
              <w:rPr>
                <w:rFonts w:ascii="Times New Roman" w:hAnsi="Times New Roman" w:cs="Times New Roman"/>
                <w:sz w:val="18"/>
                <w:szCs w:val="18"/>
              </w:rPr>
              <w:t>-2.8, 2.4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C956E" w14:textId="77777777" w:rsidR="009D69EA" w:rsidRPr="008515F6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515F6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3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3D862A" w14:textId="77777777" w:rsidR="009D69EA" w:rsidRPr="00C12CC8" w:rsidRDefault="009D69EA" w:rsidP="00137B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0ADA2" w14:textId="77777777" w:rsidR="009D69EA" w:rsidRPr="008515F6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515F6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1F86A" w14:textId="77777777" w:rsidR="009D69EA" w:rsidRPr="008515F6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515F6">
              <w:rPr>
                <w:rFonts w:ascii="Times New Roman" w:hAnsi="Times New Roman" w:cs="Times New Roman"/>
                <w:sz w:val="18"/>
                <w:szCs w:val="18"/>
              </w:rPr>
              <w:t>-13.9, 5.9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3EF2B" w14:textId="77777777" w:rsidR="009D69EA" w:rsidRPr="008515F6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515F6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</w:tr>
      <w:tr w:rsidR="009D69EA" w:rsidRPr="00C12CC8" w14:paraId="0376C785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DF07C" w14:textId="77777777" w:rsidR="009D69EA" w:rsidRPr="00C12CC8" w:rsidRDefault="009D69EA" w:rsidP="00137B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6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F7BD1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DF8AA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.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394F6C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, 38.4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8CEE1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57644" w14:textId="77777777" w:rsidR="009D69EA" w:rsidRPr="00C12CC8" w:rsidRDefault="009D69EA" w:rsidP="00137B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66D12A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.7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31685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1, 63.6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3C0C2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</w:t>
            </w: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9D69EA" w:rsidRPr="00C12CC8" w14:paraId="3AC8105D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D0E226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IL-8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80CBC9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69ACA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3CF6C5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3D709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D243A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38223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23.9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453F9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680CD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</w:tr>
      <w:tr w:rsidR="009D69EA" w:rsidRPr="00C12CC8" w14:paraId="765DB37D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89C19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F93C88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2C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93F1E4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3926A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.5, 19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4DD81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24E0B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68CDF8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23.9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B271FE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53, 23.2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CC0160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</w:tr>
      <w:tr w:rsidR="009D69EA" w:rsidRPr="00C12CC8" w14:paraId="7DBD743F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BA6AB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 w14:paraId="50F5A318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12C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7A7EB9AA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AA5A8D0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2.4, 43.2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04A2FB7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157EDB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14:paraId="78B08FAA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57.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884737B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.7, 150.7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7C4EFFEF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9D69EA" w:rsidRPr="00C12CC8" w14:paraId="78C6E10F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1A1F9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 w14:paraId="6D4FCEDB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12C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9BF9C00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6D069F7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29.8, 39.7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47E0AE2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47E5C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14:paraId="6A204571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55.4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314FED4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0.2, 169.4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0780F1BF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</w:tr>
      <w:tr w:rsidR="009D69EA" w:rsidRPr="00C12CC8" w14:paraId="464216CF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4F0E4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8A18CB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E605E8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8.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7D5246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32.4, 23.9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CA1BBA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966F50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390124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ED9AF2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28.1, 104.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DF9BA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</w:tr>
      <w:tr w:rsidR="009D69EA" w:rsidRPr="00C12CC8" w14:paraId="771ED3D0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1CC8D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IL-10</w:t>
            </w:r>
            <w:r w:rsidRPr="00C12C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C136C1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E7BEF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52FED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CC8876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C1041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284AFB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2.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14FF4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53C80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</w:tr>
      <w:tr w:rsidR="009D69EA" w:rsidRPr="00C12CC8" w14:paraId="1189DAF1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0C02E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99B06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2C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4D07D3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210E7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8.4, 17.9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BF534C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B5B3C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7D15A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2.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7719D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23.8, 24.0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E810F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</w:tr>
      <w:tr w:rsidR="009D69EA" w:rsidRPr="00C12CC8" w14:paraId="3BD0661A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115C2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C94E1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12C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788109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8.9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B1580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9.2, 2.8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4CA88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AA6FC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4FABF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44C20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 xml:space="preserve">-33.4, 34.4 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94031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</w:tr>
      <w:tr w:rsidR="009D69EA" w:rsidRPr="00C12CC8" w14:paraId="617D0828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9C62B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64277A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12C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B5494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882C3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0.9, 34.1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BD5A3E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BC97A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D15B4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65FB4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0.8, 27.8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32308B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</w:tr>
      <w:tr w:rsidR="009D69EA" w:rsidRPr="00C12CC8" w14:paraId="4671744B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EC133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366CC4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74743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5A7AF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3.2, 5.6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AED651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0B0EC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704339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2.1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FB45B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7.1, 15.6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6C7F2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</w:tr>
      <w:tr w:rsidR="009D69EA" w:rsidRPr="00C12CC8" w14:paraId="029ED3BA" w14:textId="77777777" w:rsidTr="00137BC6">
        <w:trPr>
          <w:trHeight w:val="224"/>
        </w:trPr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731DF" w14:textId="6BB03A64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90FC93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364E99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20A17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0.7, 40.1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F9EB46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328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3AAE0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7F5A66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BBAD1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1.8, 62.6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AD3DF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</w:tr>
      <w:tr w:rsidR="009D69EA" w:rsidRPr="00C12CC8" w14:paraId="513D86E4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D4583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TRY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D07C3F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3B5C93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B2528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20.9, 32.8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D3A63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853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5C40D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F09A0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013655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3.5, 93.7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E5AC8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</w:tr>
      <w:tr w:rsidR="009D69EA" w:rsidRPr="00C12CC8" w14:paraId="71E8C86B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CC9AC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SERO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819417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B1093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77F31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8.7, 6.2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73F96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F2D98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4DA5C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49F9D3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1.8, 13.8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214E8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</w:tr>
      <w:tr w:rsidR="009D69EA" w:rsidRPr="00C12CC8" w14:paraId="21C41B3F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5D9D4C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KYN</w:t>
            </w:r>
            <w:r w:rsidRPr="00C12C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819CB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B24886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22.7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53D56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5EBAFF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8AFAA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7DD3B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EFD6B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CDBAC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891</w:t>
            </w:r>
          </w:p>
        </w:tc>
      </w:tr>
      <w:tr w:rsidR="009D69EA" w:rsidRPr="00C12CC8" w14:paraId="1E9CFC3C" w14:textId="77777777" w:rsidTr="00137BC6">
        <w:trPr>
          <w:trHeight w:val="179"/>
        </w:trPr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5F77B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042158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2C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009F5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22.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ABF71" w14:textId="77777777" w:rsidR="009D69EA" w:rsidRPr="00C12CC8" w:rsidRDefault="009D69EA" w:rsidP="00137BC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51.3, 22.9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5F17D0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13E29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5A7C32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5B40B5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53.1, 92.9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CE68F3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891</w:t>
            </w:r>
          </w:p>
        </w:tc>
      </w:tr>
      <w:tr w:rsidR="009D69EA" w:rsidRPr="00C12CC8" w14:paraId="2E24580B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547FE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 w14:paraId="1F27859C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12C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A3D7D33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3F8EAF7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1.4, 89.8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F5ACC9C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68766F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14:paraId="07943A3F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76.3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C8B4605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8.7, 240.4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660A246D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</w:tr>
      <w:tr w:rsidR="009D69EA" w:rsidRPr="00C12CC8" w14:paraId="7CFB6646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26DCB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 w14:paraId="4C4AEFBE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12C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71DC348C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78.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7D8C79C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8.0, 246.2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26E831D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8C867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14:paraId="7A1CDB3A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6.6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01328AC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.3, 948.6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3A0C17D7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1</w:t>
            </w: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9D69EA" w:rsidRPr="00C12CC8" w14:paraId="6D5FA458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F7D18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BEF0B0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246A27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92852" w14:textId="77777777" w:rsidR="009D69EA" w:rsidRPr="00C12CC8" w:rsidRDefault="009D69EA" w:rsidP="00137BC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3.9, 87.8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C9694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95580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21F003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5.0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0154C4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46.8, 69.9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1DCD74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863</w:t>
            </w:r>
          </w:p>
        </w:tc>
      </w:tr>
      <w:tr w:rsidR="009D69EA" w:rsidRPr="00C12CC8" w14:paraId="51BF4B13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30AF92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KYNA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CC2139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34F7D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D48B3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23.1, 28.8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AD025" w14:textId="77777777" w:rsidR="009D69EA" w:rsidRPr="00C12CC8" w:rsidRDefault="009D69EA" w:rsidP="00137BC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A00277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B8610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31750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 xml:space="preserve">-35.0, 42.3 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C22983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</w:tr>
      <w:tr w:rsidR="009D69EA" w:rsidRPr="00C12CC8" w14:paraId="4BD02B34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FF27E" w14:textId="77777777" w:rsidR="009D69EA" w:rsidRPr="00C12CC8" w:rsidRDefault="009D69EA" w:rsidP="00137B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IN</w:t>
            </w: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F69667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4C3F5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2.3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E8658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48681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8E6F7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F18558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8.6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5653A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5916E5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</w:p>
        </w:tc>
      </w:tr>
      <w:tr w:rsidR="009D69EA" w:rsidRPr="00C12CC8" w14:paraId="046A12BB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645D5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81AAFC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2C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895EA4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2.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006BED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43.7, 36.6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3965B4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F6582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E61222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8.6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525706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59.3, 62.7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1759F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</w:tr>
      <w:tr w:rsidR="009D69EA" w:rsidRPr="00C12CC8" w14:paraId="012DF6F0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D4BB9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 w14:paraId="3A2EF676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12C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6B1E941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24E3B07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22.6, 86.8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E3B6244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35CC07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14:paraId="65E11629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47.4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71C1936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28.2, 202.2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5BFFD8D3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9D69EA" w:rsidRPr="00C12CC8" w14:paraId="6F9E2575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671852" w14:textId="77777777" w:rsidR="009D69EA" w:rsidRPr="00C12CC8" w:rsidRDefault="009D69EA" w:rsidP="00137B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 w14:paraId="1D1CF867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7B725AF6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.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D187D82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, 96.6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F93E507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9</w:t>
            </w: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620AC" w14:textId="77777777" w:rsidR="009D69EA" w:rsidRPr="00C12CC8" w:rsidRDefault="009D69EA" w:rsidP="00137B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14:paraId="16E04C3D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8.2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5D98D43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4, 255.7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760D19A7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</w:t>
            </w:r>
            <w:r w:rsidRPr="00C12CC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9D69EA" w:rsidRPr="00C12CC8" w14:paraId="64369C30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FFB35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24E3E9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4862AD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FE323A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8.1, 83.3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D9E1CB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B7F2FF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22110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5.4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B498B" w14:textId="77777777" w:rsidR="009D69EA" w:rsidRPr="00C12CC8" w:rsidRDefault="009D69EA" w:rsidP="00137BC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60.7, 82.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10E19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</w:tr>
      <w:tr w:rsidR="009D69EA" w:rsidRPr="00C12CC8" w14:paraId="2716221A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2C5BD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PICO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38B781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E4B386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7BF1E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6.4, 20.9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BDEE0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236AE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87BFD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97D64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30.6, 31.3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C2F0F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</w:tr>
      <w:tr w:rsidR="009D69EA" w:rsidRPr="00C12CC8" w14:paraId="4F6E6A5A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6F625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rKT</w:t>
            </w:r>
            <w:r w:rsidRPr="00C12C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BDB3D8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94D79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0DD2EF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9.7, 32.0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61C23D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56678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18C7F0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BAFA76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6.1, 44.5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74426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</w:tr>
      <w:tr w:rsidR="009D69EA" w:rsidRPr="00C12CC8" w14:paraId="5139844D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2E4F9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rQK</w:t>
            </w:r>
            <w:proofErr w:type="spellEnd"/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6FBF9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D5F49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D7FEF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A1DCF3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62A0C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7EB0C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0F94A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83BC4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</w:tr>
      <w:tr w:rsidR="009D69EA" w:rsidRPr="00C12CC8" w14:paraId="3F17CCDA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55D5C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B4EAA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2C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75AB18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31A1AB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0.9, 122.1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3F0D2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A57A5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D126FE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D1A4C9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47.4, 95.4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B6392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</w:tr>
      <w:tr w:rsidR="009D69EA" w:rsidRPr="00C12CC8" w14:paraId="73DCC9CE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AA7EE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 w14:paraId="0CA91C0C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12C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EA5AFE1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5593B6E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7.7, 80.6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B49CBFF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3B1BB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14:paraId="59662055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DF34F12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40.4, 122.6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3A2D387C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</w:tr>
      <w:tr w:rsidR="009D69EA" w:rsidRPr="00C12CC8" w14:paraId="2616390F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6DF17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 w14:paraId="6C196DEA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12C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69A8DE4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2421C41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7.5, 88.7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D42947A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6BBE6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14:paraId="0AA34D82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5E13DBB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1.8, 180.1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1D0A100B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</w:tr>
      <w:tr w:rsidR="009D69EA" w:rsidRPr="00C12CC8" w14:paraId="5392FC51" w14:textId="77777777" w:rsidTr="00137BC6"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7BDBB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567B24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BEBD23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4.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6AD63C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42.8, 27.8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A99E2E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  <w:tc>
          <w:tcPr>
            <w:tcW w:w="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61124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6C8864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B936E5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44.1, 131.6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7BF5D6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</w:tr>
      <w:tr w:rsidR="009D69EA" w:rsidRPr="00C12CC8" w14:paraId="06750926" w14:textId="77777777" w:rsidTr="00137BC6">
        <w:tc>
          <w:tcPr>
            <w:tcW w:w="1138" w:type="dxa"/>
            <w:tcBorders>
              <w:top w:val="nil"/>
            </w:tcBorders>
            <w:shd w:val="clear" w:color="auto" w:fill="auto"/>
            <w:vAlign w:val="center"/>
          </w:tcPr>
          <w:p w14:paraId="48E686A4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rQP</w:t>
            </w:r>
            <w:proofErr w:type="spellEnd"/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C82BE7" w14:textId="77777777" w:rsidR="009D69EA" w:rsidRPr="00C12CC8" w:rsidRDefault="009D69EA" w:rsidP="00137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490D17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812D5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6.4, 39.0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74960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D6B31A" w14:textId="77777777" w:rsidR="009D69EA" w:rsidRPr="00C12CC8" w:rsidRDefault="009D69EA" w:rsidP="00137B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1D45F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D17E1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-13.3, 57.3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9E4A2" w14:textId="77777777" w:rsidR="009D69EA" w:rsidRPr="00C12CC8" w:rsidRDefault="009D69EA" w:rsidP="00137B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2CC8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</w:tr>
    </w:tbl>
    <w:p w14:paraId="3C5FD6C0" w14:textId="77777777" w:rsidR="00DE5A30" w:rsidRDefault="00DE5A30" w:rsidP="00DE5A3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2C5B27F" w14:textId="5DB6797F" w:rsidR="00E4426C" w:rsidRDefault="009671CC" w:rsidP="00DE5A3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671CC">
        <w:rPr>
          <w:rFonts w:ascii="Arial" w:hAnsi="Arial" w:cs="Arial"/>
          <w:color w:val="000000" w:themeColor="text1"/>
          <w:sz w:val="22"/>
          <w:szCs w:val="22"/>
        </w:rPr>
        <w:t xml:space="preserve">Total EPDS, ordinal mixed-effects regression and/or risk of being diagnosed with the depressive phenotype (EPDS ≥ 13, logistic mixed-effects regression) across each timepoint, adjusted for age. Markers were normalized via robust standardization prior to analysis.  </w:t>
      </w:r>
      <w:r w:rsidRPr="009671CC">
        <w:rPr>
          <w:rFonts w:ascii="Arial" w:hAnsi="Arial" w:cs="Arial"/>
          <w:color w:val="000000" w:themeColor="text1"/>
          <w:sz w:val="22"/>
          <w:szCs w:val="22"/>
          <w:vertAlign w:val="superscript"/>
        </w:rPr>
        <w:t>*</w:t>
      </w:r>
      <w:r w:rsidRPr="009671CC">
        <w:rPr>
          <w:rFonts w:ascii="Arial" w:hAnsi="Arial" w:cs="Arial"/>
          <w:color w:val="000000" w:themeColor="text1"/>
          <w:sz w:val="22"/>
          <w:szCs w:val="22"/>
        </w:rPr>
        <w:t>Models include the interaction between biomarker and time point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1C64D948" w14:textId="77777777" w:rsidR="00995F64" w:rsidRDefault="00995F64" w:rsidP="00146EB4">
      <w:pPr>
        <w:rPr>
          <w:rFonts w:ascii="Arial" w:hAnsi="Arial" w:cs="Arial"/>
          <w:b/>
          <w:bCs/>
          <w:color w:val="000000" w:themeColor="text1"/>
        </w:rPr>
      </w:pPr>
    </w:p>
    <w:p w14:paraId="152F96BC" w14:textId="6A5C8640" w:rsidR="00DE5A30" w:rsidRDefault="00DE5A30">
      <w:pPr>
        <w:rPr>
          <w:rFonts w:ascii="Arial" w:hAnsi="Arial" w:cs="Arial"/>
          <w:b/>
          <w:bCs/>
          <w:color w:val="000000" w:themeColor="text1"/>
        </w:rPr>
      </w:pPr>
    </w:p>
    <w:sectPr w:rsidR="00DE5A30" w:rsidSect="00311CFC">
      <w:footerReference w:type="even" r:id="rId8"/>
      <w:footerReference w:type="default" r:id="rId9"/>
      <w:pgSz w:w="12240" w:h="15840"/>
      <w:pgMar w:top="1440" w:right="1152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184F9" w14:textId="77777777" w:rsidR="00BD4918" w:rsidRDefault="00BD4918" w:rsidP="00137BC6">
      <w:r>
        <w:separator/>
      </w:r>
    </w:p>
  </w:endnote>
  <w:endnote w:type="continuationSeparator" w:id="0">
    <w:p w14:paraId="73F0F2C3" w14:textId="77777777" w:rsidR="00BD4918" w:rsidRDefault="00BD4918" w:rsidP="00137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imbusRomNo9L">
    <w:altName w:val="Cambria"/>
    <w:panose1 w:val="020B0604020202020204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20B0604020202020204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640178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A47CA2" w14:textId="5477BD9D" w:rsidR="00137BC6" w:rsidRDefault="00137BC6" w:rsidP="00137BC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2D9470" w14:textId="77777777" w:rsidR="00137BC6" w:rsidRDefault="00137B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987216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B7B3F9" w14:textId="38EC2979" w:rsidR="00137BC6" w:rsidRDefault="00137BC6" w:rsidP="00137BC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144C17" w14:textId="77777777" w:rsidR="00137BC6" w:rsidRDefault="00137B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003C5" w14:textId="77777777" w:rsidR="00BD4918" w:rsidRDefault="00BD4918" w:rsidP="00137BC6">
      <w:r>
        <w:separator/>
      </w:r>
    </w:p>
  </w:footnote>
  <w:footnote w:type="continuationSeparator" w:id="0">
    <w:p w14:paraId="2484E745" w14:textId="77777777" w:rsidR="00BD4918" w:rsidRDefault="00BD4918" w:rsidP="00137B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C011B7"/>
    <w:multiLevelType w:val="multilevel"/>
    <w:tmpl w:val="B69E6CDC"/>
    <w:lvl w:ilvl="0">
      <w:start w:val="1"/>
      <w:numFmt w:val="decimal"/>
      <w:lvlText w:val="%1."/>
      <w:lvlJc w:val="left"/>
      <w:pPr>
        <w:ind w:left="630" w:hanging="360"/>
      </w:pPr>
      <w:rPr>
        <w:rFonts w:ascii="NimbusRomNo9L" w:hAnsi="NimbusRomNo9L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134"/>
    <w:rsid w:val="0006594E"/>
    <w:rsid w:val="000753BF"/>
    <w:rsid w:val="0008191C"/>
    <w:rsid w:val="0009773E"/>
    <w:rsid w:val="000E1BB8"/>
    <w:rsid w:val="000E2A9C"/>
    <w:rsid w:val="0011497A"/>
    <w:rsid w:val="00137BC6"/>
    <w:rsid w:val="00141A3D"/>
    <w:rsid w:val="00145FC8"/>
    <w:rsid w:val="00146764"/>
    <w:rsid w:val="00146EB4"/>
    <w:rsid w:val="00153683"/>
    <w:rsid w:val="00155F2A"/>
    <w:rsid w:val="00172C9B"/>
    <w:rsid w:val="00192AEB"/>
    <w:rsid w:val="001E69E1"/>
    <w:rsid w:val="00220817"/>
    <w:rsid w:val="00230541"/>
    <w:rsid w:val="00235214"/>
    <w:rsid w:val="002356E3"/>
    <w:rsid w:val="002627CF"/>
    <w:rsid w:val="002646B6"/>
    <w:rsid w:val="002A46D2"/>
    <w:rsid w:val="002A57DB"/>
    <w:rsid w:val="002B1359"/>
    <w:rsid w:val="002F6D1B"/>
    <w:rsid w:val="00311CFC"/>
    <w:rsid w:val="00337D09"/>
    <w:rsid w:val="00346215"/>
    <w:rsid w:val="003527B4"/>
    <w:rsid w:val="00387E77"/>
    <w:rsid w:val="003F63BC"/>
    <w:rsid w:val="004426CC"/>
    <w:rsid w:val="00445C00"/>
    <w:rsid w:val="00483684"/>
    <w:rsid w:val="0052343D"/>
    <w:rsid w:val="0055461C"/>
    <w:rsid w:val="00593144"/>
    <w:rsid w:val="005A437D"/>
    <w:rsid w:val="005A4EB4"/>
    <w:rsid w:val="005D35F2"/>
    <w:rsid w:val="005F165E"/>
    <w:rsid w:val="005F375F"/>
    <w:rsid w:val="005F6240"/>
    <w:rsid w:val="00605C9C"/>
    <w:rsid w:val="006241E3"/>
    <w:rsid w:val="00633048"/>
    <w:rsid w:val="00641055"/>
    <w:rsid w:val="00646069"/>
    <w:rsid w:val="006663EB"/>
    <w:rsid w:val="006A36DF"/>
    <w:rsid w:val="006C66D4"/>
    <w:rsid w:val="006F281F"/>
    <w:rsid w:val="007401E1"/>
    <w:rsid w:val="00747E7E"/>
    <w:rsid w:val="007578C6"/>
    <w:rsid w:val="007604B3"/>
    <w:rsid w:val="00766539"/>
    <w:rsid w:val="00767FD1"/>
    <w:rsid w:val="007C4F0D"/>
    <w:rsid w:val="008C5076"/>
    <w:rsid w:val="008D24EA"/>
    <w:rsid w:val="00910B1C"/>
    <w:rsid w:val="00924194"/>
    <w:rsid w:val="00934BA1"/>
    <w:rsid w:val="0095797C"/>
    <w:rsid w:val="009671CC"/>
    <w:rsid w:val="00980B8E"/>
    <w:rsid w:val="00993536"/>
    <w:rsid w:val="00995C75"/>
    <w:rsid w:val="00995F64"/>
    <w:rsid w:val="00996EDF"/>
    <w:rsid w:val="009A2A3D"/>
    <w:rsid w:val="009B46E8"/>
    <w:rsid w:val="009B4734"/>
    <w:rsid w:val="009D0AF1"/>
    <w:rsid w:val="009D69EA"/>
    <w:rsid w:val="009D7694"/>
    <w:rsid w:val="009E7EE3"/>
    <w:rsid w:val="00A24709"/>
    <w:rsid w:val="00A9080B"/>
    <w:rsid w:val="00AB6713"/>
    <w:rsid w:val="00AC2134"/>
    <w:rsid w:val="00AC26B5"/>
    <w:rsid w:val="00AF3EF2"/>
    <w:rsid w:val="00AF4CCF"/>
    <w:rsid w:val="00B07C01"/>
    <w:rsid w:val="00B17A37"/>
    <w:rsid w:val="00B46157"/>
    <w:rsid w:val="00B7236E"/>
    <w:rsid w:val="00B84954"/>
    <w:rsid w:val="00BB0101"/>
    <w:rsid w:val="00BC6A85"/>
    <w:rsid w:val="00BD4918"/>
    <w:rsid w:val="00BF39E3"/>
    <w:rsid w:val="00BF7652"/>
    <w:rsid w:val="00C07D17"/>
    <w:rsid w:val="00C12B38"/>
    <w:rsid w:val="00C12CC8"/>
    <w:rsid w:val="00C2168F"/>
    <w:rsid w:val="00C35BAD"/>
    <w:rsid w:val="00CE4E11"/>
    <w:rsid w:val="00CF5FF9"/>
    <w:rsid w:val="00CF655D"/>
    <w:rsid w:val="00D35B78"/>
    <w:rsid w:val="00D71DA5"/>
    <w:rsid w:val="00D7727A"/>
    <w:rsid w:val="00DA2FBD"/>
    <w:rsid w:val="00DB25DE"/>
    <w:rsid w:val="00DE49A5"/>
    <w:rsid w:val="00DE5A30"/>
    <w:rsid w:val="00DF3860"/>
    <w:rsid w:val="00DF672C"/>
    <w:rsid w:val="00E22BC1"/>
    <w:rsid w:val="00E33E01"/>
    <w:rsid w:val="00E4426C"/>
    <w:rsid w:val="00E54F0B"/>
    <w:rsid w:val="00E62866"/>
    <w:rsid w:val="00E7716E"/>
    <w:rsid w:val="00E77193"/>
    <w:rsid w:val="00E77E70"/>
    <w:rsid w:val="00E84F6A"/>
    <w:rsid w:val="00ED0274"/>
    <w:rsid w:val="00F43FB3"/>
    <w:rsid w:val="00F65AB1"/>
    <w:rsid w:val="00F933CB"/>
    <w:rsid w:val="00F97BDB"/>
    <w:rsid w:val="00FE4A5B"/>
    <w:rsid w:val="00FEF595"/>
    <w:rsid w:val="00FF46FD"/>
    <w:rsid w:val="02637D22"/>
    <w:rsid w:val="053564CA"/>
    <w:rsid w:val="0697FD39"/>
    <w:rsid w:val="06AE6C0F"/>
    <w:rsid w:val="06E06BE9"/>
    <w:rsid w:val="0795EE82"/>
    <w:rsid w:val="08BAA435"/>
    <w:rsid w:val="0935AD6B"/>
    <w:rsid w:val="09B22CA5"/>
    <w:rsid w:val="0A0F29FD"/>
    <w:rsid w:val="0B0322BD"/>
    <w:rsid w:val="0EE6D71D"/>
    <w:rsid w:val="0EEE752C"/>
    <w:rsid w:val="10073282"/>
    <w:rsid w:val="1025B722"/>
    <w:rsid w:val="10EB4ED9"/>
    <w:rsid w:val="1125A018"/>
    <w:rsid w:val="12BB3EC3"/>
    <w:rsid w:val="12E40E60"/>
    <w:rsid w:val="12E64E9F"/>
    <w:rsid w:val="12FA7436"/>
    <w:rsid w:val="132B76F5"/>
    <w:rsid w:val="16968151"/>
    <w:rsid w:val="16E05EB4"/>
    <w:rsid w:val="1777800D"/>
    <w:rsid w:val="19C0341F"/>
    <w:rsid w:val="19C122CE"/>
    <w:rsid w:val="19EA92B5"/>
    <w:rsid w:val="1B3D6F37"/>
    <w:rsid w:val="1BAC31C8"/>
    <w:rsid w:val="1CCF2D75"/>
    <w:rsid w:val="1DB2D869"/>
    <w:rsid w:val="1DB7349A"/>
    <w:rsid w:val="1E47EB1F"/>
    <w:rsid w:val="1EBE03D8"/>
    <w:rsid w:val="1EC6E4BD"/>
    <w:rsid w:val="1EF59F98"/>
    <w:rsid w:val="1F87EAAE"/>
    <w:rsid w:val="1FEDA144"/>
    <w:rsid w:val="208612F4"/>
    <w:rsid w:val="21122C89"/>
    <w:rsid w:val="2145A9A6"/>
    <w:rsid w:val="230DDBC4"/>
    <w:rsid w:val="2324D262"/>
    <w:rsid w:val="25FDA057"/>
    <w:rsid w:val="284BBDC1"/>
    <w:rsid w:val="28967D95"/>
    <w:rsid w:val="28A1AB0F"/>
    <w:rsid w:val="297BAAE2"/>
    <w:rsid w:val="2AAAE557"/>
    <w:rsid w:val="2B2E5BAD"/>
    <w:rsid w:val="2B8A5AED"/>
    <w:rsid w:val="2B9310A2"/>
    <w:rsid w:val="2BD52958"/>
    <w:rsid w:val="2C9A58F6"/>
    <w:rsid w:val="2CB12DF5"/>
    <w:rsid w:val="2D6365C8"/>
    <w:rsid w:val="2E2A4BDF"/>
    <w:rsid w:val="2F177F67"/>
    <w:rsid w:val="2F6BEAC5"/>
    <w:rsid w:val="2FFB9B1A"/>
    <w:rsid w:val="3098D291"/>
    <w:rsid w:val="30F717C7"/>
    <w:rsid w:val="31C8EA76"/>
    <w:rsid w:val="32AE387A"/>
    <w:rsid w:val="331EB330"/>
    <w:rsid w:val="3443881C"/>
    <w:rsid w:val="3550EB1E"/>
    <w:rsid w:val="36DE7685"/>
    <w:rsid w:val="3A2FCACD"/>
    <w:rsid w:val="3BA2FFD5"/>
    <w:rsid w:val="3C9D7865"/>
    <w:rsid w:val="3CDC64CE"/>
    <w:rsid w:val="3F1CD894"/>
    <w:rsid w:val="40158EAB"/>
    <w:rsid w:val="4081016C"/>
    <w:rsid w:val="40A2FAC7"/>
    <w:rsid w:val="40A6EAF8"/>
    <w:rsid w:val="43404EC3"/>
    <w:rsid w:val="442CA92C"/>
    <w:rsid w:val="447B70A0"/>
    <w:rsid w:val="44E215B8"/>
    <w:rsid w:val="452F8DF6"/>
    <w:rsid w:val="4558853E"/>
    <w:rsid w:val="457C2F0B"/>
    <w:rsid w:val="47A861D2"/>
    <w:rsid w:val="47D4EF64"/>
    <w:rsid w:val="47EA58DC"/>
    <w:rsid w:val="48DB5ACF"/>
    <w:rsid w:val="48DC06E0"/>
    <w:rsid w:val="4983E8F3"/>
    <w:rsid w:val="49BCAE3D"/>
    <w:rsid w:val="4CBB89B5"/>
    <w:rsid w:val="4CCE08AC"/>
    <w:rsid w:val="4D0C693E"/>
    <w:rsid w:val="4DBFD602"/>
    <w:rsid w:val="4EA42D81"/>
    <w:rsid w:val="4F425ABE"/>
    <w:rsid w:val="50BC47B4"/>
    <w:rsid w:val="51D05C26"/>
    <w:rsid w:val="5449C546"/>
    <w:rsid w:val="5456D40D"/>
    <w:rsid w:val="5746EC55"/>
    <w:rsid w:val="58921A7F"/>
    <w:rsid w:val="58C0B647"/>
    <w:rsid w:val="58F96C1F"/>
    <w:rsid w:val="590F8767"/>
    <w:rsid w:val="59566F1B"/>
    <w:rsid w:val="595BFF46"/>
    <w:rsid w:val="59F4625D"/>
    <w:rsid w:val="5A03CC0C"/>
    <w:rsid w:val="5AF3BD79"/>
    <w:rsid w:val="5B4663D7"/>
    <w:rsid w:val="5B8A2BD6"/>
    <w:rsid w:val="5C57BD9A"/>
    <w:rsid w:val="5ED71FB2"/>
    <w:rsid w:val="5F481876"/>
    <w:rsid w:val="5F5A07EB"/>
    <w:rsid w:val="60515BAF"/>
    <w:rsid w:val="60CF8C69"/>
    <w:rsid w:val="63D4FE92"/>
    <w:rsid w:val="644D2228"/>
    <w:rsid w:val="646C6922"/>
    <w:rsid w:val="67A2FB12"/>
    <w:rsid w:val="67B91824"/>
    <w:rsid w:val="6803EDE1"/>
    <w:rsid w:val="6970107A"/>
    <w:rsid w:val="69E465D4"/>
    <w:rsid w:val="6A734431"/>
    <w:rsid w:val="6ACE931C"/>
    <w:rsid w:val="6B9C6997"/>
    <w:rsid w:val="6D0A9E27"/>
    <w:rsid w:val="6D37980D"/>
    <w:rsid w:val="6E15DB1E"/>
    <w:rsid w:val="6F1DF095"/>
    <w:rsid w:val="6FB5511D"/>
    <w:rsid w:val="6FC0C680"/>
    <w:rsid w:val="70BC505B"/>
    <w:rsid w:val="718481F6"/>
    <w:rsid w:val="72940CD9"/>
    <w:rsid w:val="72A663BB"/>
    <w:rsid w:val="73494EF0"/>
    <w:rsid w:val="744C19E0"/>
    <w:rsid w:val="75764FDF"/>
    <w:rsid w:val="75A826F2"/>
    <w:rsid w:val="75DE047D"/>
    <w:rsid w:val="7645C083"/>
    <w:rsid w:val="779CEEB1"/>
    <w:rsid w:val="78C2FEE1"/>
    <w:rsid w:val="793E2211"/>
    <w:rsid w:val="7ABF07FC"/>
    <w:rsid w:val="7BF1DCEF"/>
    <w:rsid w:val="7C7889D0"/>
    <w:rsid w:val="7C959A8C"/>
    <w:rsid w:val="7DF2FC26"/>
    <w:rsid w:val="7F3CE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023A9"/>
  <w15:chartTrackingRefBased/>
  <w15:docId w15:val="{7602C896-13E4-5A41-BC40-C8186A480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B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qFormat/>
    <w:rsid w:val="00337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337D09"/>
    <w:rPr>
      <w:rFonts w:ascii="Times New Roman" w:eastAsia="Calibri" w:hAnsi="Times New Roman" w:cs="DejaVu Sans"/>
      <w:color w:val="00000A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7D09"/>
    <w:rPr>
      <w:rFonts w:ascii="Times New Roman" w:eastAsia="Calibri" w:hAnsi="Times New Roman" w:cs="DejaVu Sans"/>
      <w:color w:val="00000A"/>
      <w:sz w:val="20"/>
      <w:szCs w:val="20"/>
      <w:lang w:eastAsia="en-US"/>
    </w:rPr>
  </w:style>
  <w:style w:type="paragraph" w:styleId="ListParagraph">
    <w:name w:val="List Paragraph"/>
    <w:basedOn w:val="Normal"/>
    <w:qFormat/>
    <w:rsid w:val="00146EB4"/>
    <w:pPr>
      <w:ind w:left="720"/>
      <w:contextualSpacing/>
    </w:pPr>
    <w:rPr>
      <w:rFonts w:ascii="Times New Roman" w:eastAsia="Calibri" w:hAnsi="Times New Roman" w:cs="DejaVu Sans"/>
      <w:color w:val="00000A"/>
      <w:lang w:eastAsia="en-US"/>
    </w:rPr>
  </w:style>
  <w:style w:type="paragraph" w:styleId="NoSpacing">
    <w:name w:val="No Spacing"/>
    <w:uiPriority w:val="1"/>
    <w:qFormat/>
    <w:rsid w:val="00146EB4"/>
    <w:rPr>
      <w:rFonts w:ascii="Times New Roman" w:eastAsia="Times New Roman" w:hAnsi="Times New Roman" w:cs="Times New Roman"/>
      <w:color w:val="00000A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36E"/>
    <w:rPr>
      <w:rFonts w:asciiTheme="minorHAnsi" w:eastAsiaTheme="minorEastAsia" w:hAnsiTheme="minorHAnsi" w:cstheme="minorBidi"/>
      <w:b/>
      <w:bCs/>
      <w:color w:val="auto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36E"/>
    <w:rPr>
      <w:rFonts w:ascii="Times New Roman" w:eastAsia="Calibri" w:hAnsi="Times New Roman" w:cs="DejaVu Sans"/>
      <w:b/>
      <w:bCs/>
      <w:color w:val="00000A"/>
      <w:sz w:val="20"/>
      <w:szCs w:val="20"/>
      <w:lang w:eastAsia="en-US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DF672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9773E"/>
  </w:style>
  <w:style w:type="paragraph" w:styleId="BalloonText">
    <w:name w:val="Balloon Text"/>
    <w:basedOn w:val="Normal"/>
    <w:link w:val="BalloonTextChar"/>
    <w:uiPriority w:val="99"/>
    <w:semiHidden/>
    <w:unhideWhenUsed/>
    <w:rsid w:val="00E628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866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7B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7BC6"/>
  </w:style>
  <w:style w:type="character" w:styleId="PageNumber">
    <w:name w:val="page number"/>
    <w:basedOn w:val="DefaultParagraphFont"/>
    <w:uiPriority w:val="99"/>
    <w:semiHidden/>
    <w:unhideWhenUsed/>
    <w:rsid w:val="00137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9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569B48-3953-4B00-A3EC-A06F47A3A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9-09T14:57:00Z</dcterms:created>
  <dcterms:modified xsi:type="dcterms:W3CDTF">2021-10-18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logical-psychiatry</vt:lpwstr>
  </property>
  <property fmtid="{D5CDD505-2E9C-101B-9397-08002B2CF9AE}" pid="9" name="Mendeley Recent Style Name 3_1">
    <vt:lpwstr>Biological Psychia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eurology</vt:lpwstr>
  </property>
  <property fmtid="{D5CDD505-2E9C-101B-9397-08002B2CF9AE}" pid="15" name="Mendeley Recent Style Name 6_1">
    <vt:lpwstr>Neurology</vt:lpwstr>
  </property>
  <property fmtid="{D5CDD505-2E9C-101B-9397-08002B2CF9AE}" pid="16" name="Mendeley Recent Style Id 7_1">
    <vt:lpwstr>http://www.zotero.org/styles/neurology-psychiatry-and-brain-research</vt:lpwstr>
  </property>
  <property fmtid="{D5CDD505-2E9C-101B-9397-08002B2CF9AE}" pid="17" name="Mendeley Recent Style Name 7_1">
    <vt:lpwstr>Neurology, Psychiatry and Brain Research</vt:lpwstr>
  </property>
  <property fmtid="{D5CDD505-2E9C-101B-9397-08002B2CF9AE}" pid="18" name="Mendeley Recent Style Id 8_1">
    <vt:lpwstr>http://www.zotero.org/styles/psychoneuroendocrinology</vt:lpwstr>
  </property>
  <property fmtid="{D5CDD505-2E9C-101B-9397-08002B2CF9AE}" pid="19" name="Mendeley Recent Style Name 8_1">
    <vt:lpwstr>Psychoneuroendocrinology</vt:lpwstr>
  </property>
  <property fmtid="{D5CDD505-2E9C-101B-9397-08002B2CF9AE}" pid="20" name="Mendeley Recent Style Id 9_1">
    <vt:lpwstr>http://www.zotero.org/styles/the-american-journal-of-psychiatry</vt:lpwstr>
  </property>
  <property fmtid="{D5CDD505-2E9C-101B-9397-08002B2CF9AE}" pid="21" name="Mendeley Recent Style Name 9_1">
    <vt:lpwstr>The American Journal of Psychiatry</vt:lpwstr>
  </property>
</Properties>
</file>